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31" w:type="dxa"/>
        <w:tblLook w:val="04A0" w:firstRow="1" w:lastRow="0" w:firstColumn="1" w:lastColumn="0" w:noHBand="0" w:noVBand="1"/>
      </w:tblPr>
      <w:tblGrid>
        <w:gridCol w:w="2552"/>
        <w:gridCol w:w="1582"/>
        <w:gridCol w:w="1898"/>
        <w:gridCol w:w="1199"/>
      </w:tblGrid>
      <w:tr w:rsidR="007241E2" w:rsidRPr="007241E2" w14:paraId="03FAFA53" w14:textId="77777777" w:rsidTr="00621EDD">
        <w:trPr>
          <w:trHeight w:val="482"/>
        </w:trPr>
        <w:tc>
          <w:tcPr>
            <w:tcW w:w="723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2FE950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able 5</w:t>
            </w: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</w:t>
            </w:r>
          </w:p>
          <w:p w14:paraId="12167E61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ultivariate logistic regression analysis of </w:t>
            </w:r>
            <w:r w:rsidRPr="007241E2">
              <w:rPr>
                <w:rFonts w:ascii="Times New Roman" w:hAnsi="Times New Roman" w:cs="Times New Roman"/>
                <w:sz w:val="18"/>
                <w:szCs w:val="18"/>
              </w:rPr>
              <w:t>NPT</w:t>
            </w: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nd gene </w:t>
            </w:r>
            <w:r w:rsidRPr="007241E2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CDH9</w:t>
            </w: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9540720) in the incidence of MDD within 2 years </w:t>
            </w:r>
          </w:p>
        </w:tc>
      </w:tr>
      <w:tr w:rsidR="007241E2" w:rsidRPr="007241E2" w14:paraId="056096E8" w14:textId="77777777" w:rsidTr="00621EDD">
        <w:trPr>
          <w:trHeight w:val="241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06A3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75C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A52A76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EDC6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7241E2" w:rsidRPr="007241E2" w14:paraId="095F0C15" w14:textId="77777777" w:rsidTr="00621EDD">
        <w:trPr>
          <w:trHeight w:val="241"/>
        </w:trPr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EAD1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5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3807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8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829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5 (0.77, 1.18)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DADC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4</w:t>
            </w:r>
          </w:p>
        </w:tc>
      </w:tr>
      <w:tr w:rsidR="007241E2" w:rsidRPr="007241E2" w14:paraId="46F6A74C" w14:textId="77777777" w:rsidTr="00621EDD">
        <w:trPr>
          <w:trHeight w:val="241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3329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61D8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6CEA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37DC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241E2" w:rsidRPr="007241E2" w14:paraId="0A8D1A6F" w14:textId="77777777" w:rsidTr="00621EDD">
        <w:trPr>
          <w:trHeight w:val="241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E72C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8EA6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6654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3 (0.73 1.4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46E8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70</w:t>
            </w:r>
          </w:p>
        </w:tc>
      </w:tr>
      <w:tr w:rsidR="007241E2" w:rsidRPr="007241E2" w14:paraId="5734DCD5" w14:textId="77777777" w:rsidTr="00621EDD">
        <w:trPr>
          <w:trHeight w:val="241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DA3B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amily resid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F555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rban area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86F0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5C7B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241E2" w:rsidRPr="007241E2" w14:paraId="2DB618BA" w14:textId="77777777" w:rsidTr="00621EDD">
        <w:trPr>
          <w:trHeight w:val="241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8C4C7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C143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ral area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FF4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2 (0.84, 1.7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369D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06</w:t>
            </w:r>
          </w:p>
        </w:tc>
      </w:tr>
      <w:tr w:rsidR="007241E2" w:rsidRPr="007241E2" w14:paraId="0415951B" w14:textId="77777777" w:rsidTr="00621EDD">
        <w:trPr>
          <w:trHeight w:val="241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5C6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ingle chil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BF07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4BED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1E0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241E2" w:rsidRPr="007241E2" w14:paraId="266A67D5" w14:textId="77777777" w:rsidTr="00621EDD">
        <w:trPr>
          <w:trHeight w:val="241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E168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4041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BF8D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9 (0.75, 1.5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5811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2</w:t>
            </w:r>
          </w:p>
        </w:tc>
      </w:tr>
      <w:tr w:rsidR="007241E2" w:rsidRPr="007241E2" w14:paraId="01EC2B75" w14:textId="77777777" w:rsidTr="00621EDD">
        <w:trPr>
          <w:trHeight w:val="241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202F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j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81B1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-medici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C3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E14D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241E2" w:rsidRPr="007241E2" w14:paraId="11992EB8" w14:textId="77777777" w:rsidTr="00621EDD">
        <w:trPr>
          <w:trHeight w:val="241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CAD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9CA9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dici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F375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1 (0.68, 1.4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B734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80</w:t>
            </w:r>
          </w:p>
        </w:tc>
      </w:tr>
      <w:tr w:rsidR="007241E2" w:rsidRPr="007241E2" w14:paraId="3769EE6A" w14:textId="77777777" w:rsidTr="00621EDD">
        <w:trPr>
          <w:trHeight w:val="241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00B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mpu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3FD5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in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9AC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B52B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241E2" w:rsidRPr="007241E2" w14:paraId="11B5643B" w14:textId="77777777" w:rsidTr="00621EDD">
        <w:trPr>
          <w:trHeight w:val="241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3065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955F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zha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898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4 (0.28, 1.0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A12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3</w:t>
            </w:r>
          </w:p>
        </w:tc>
      </w:tr>
      <w:tr w:rsidR="007241E2" w:rsidRPr="007241E2" w14:paraId="501B4687" w14:textId="77777777" w:rsidTr="00621EDD">
        <w:trPr>
          <w:trHeight w:val="241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EE0B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13B2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ifa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60EB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6 (0.73, 1.5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543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47</w:t>
            </w:r>
          </w:p>
        </w:tc>
      </w:tr>
      <w:tr w:rsidR="007241E2" w:rsidRPr="007241E2" w14:paraId="57DD7CE8" w14:textId="77777777" w:rsidTr="00621EDD">
        <w:trPr>
          <w:trHeight w:val="241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850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Q-9 scor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4606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-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927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6FE6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241E2" w:rsidRPr="007241E2" w14:paraId="516996D0" w14:textId="77777777" w:rsidTr="00621EDD">
        <w:trPr>
          <w:trHeight w:val="241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DAC84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34CC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-2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3EB7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7 (1.81, 4.5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CCB2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241E2" w:rsidRPr="007241E2" w14:paraId="65DB5D19" w14:textId="77777777" w:rsidTr="00621EDD">
        <w:trPr>
          <w:trHeight w:val="241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94B5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I scor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DA37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-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507C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374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241E2" w:rsidRPr="007241E2" w14:paraId="1EEB6AB3" w14:textId="77777777" w:rsidTr="00621EDD">
        <w:trPr>
          <w:trHeight w:val="241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8F7E9F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F95AE0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45-84 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174C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0 (0.47, 2.65)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2D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14</w:t>
            </w:r>
          </w:p>
        </w:tc>
      </w:tr>
      <w:tr w:rsidR="007241E2" w:rsidRPr="007241E2" w14:paraId="6D403CA0" w14:textId="77777777" w:rsidTr="00621EDD">
        <w:trPr>
          <w:trHeight w:val="241"/>
        </w:trPr>
        <w:tc>
          <w:tcPr>
            <w:tcW w:w="2552" w:type="dxa"/>
            <w:vMerge w:val="restart"/>
            <w:shd w:val="clear" w:color="auto" w:fill="auto"/>
            <w:hideMark/>
          </w:tcPr>
          <w:p w14:paraId="486905A8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ressful life events</w:t>
            </w:r>
          </w:p>
        </w:tc>
        <w:tc>
          <w:tcPr>
            <w:tcW w:w="1582" w:type="dxa"/>
            <w:shd w:val="clear" w:color="auto" w:fill="auto"/>
            <w:hideMark/>
          </w:tcPr>
          <w:p w14:paraId="000AD374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-3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A5EBF51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FDE466A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241E2" w:rsidRPr="007241E2" w14:paraId="0A70AAB9" w14:textId="77777777" w:rsidTr="00621EDD">
        <w:trPr>
          <w:trHeight w:val="241"/>
        </w:trPr>
        <w:tc>
          <w:tcPr>
            <w:tcW w:w="2552" w:type="dxa"/>
            <w:vMerge/>
            <w:shd w:val="clear" w:color="auto" w:fill="auto"/>
          </w:tcPr>
          <w:p w14:paraId="5462CA73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auto"/>
          </w:tcPr>
          <w:p w14:paraId="6CFD6F39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-6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 w14:paraId="51A0C88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7 (0.80, 2.36)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03ACA54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2</w:t>
            </w:r>
          </w:p>
        </w:tc>
      </w:tr>
      <w:tr w:rsidR="007241E2" w:rsidRPr="007241E2" w14:paraId="5BD345BF" w14:textId="77777777" w:rsidTr="00621EDD">
        <w:trPr>
          <w:trHeight w:val="241"/>
        </w:trPr>
        <w:tc>
          <w:tcPr>
            <w:tcW w:w="2552" w:type="dxa"/>
            <w:vMerge/>
            <w:shd w:val="clear" w:color="auto" w:fill="auto"/>
          </w:tcPr>
          <w:p w14:paraId="1F522325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auto"/>
          </w:tcPr>
          <w:p w14:paraId="2D1B152A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-9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 w14:paraId="0307B41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4 (0.77, 2.34)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9959DCA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07</w:t>
            </w:r>
          </w:p>
        </w:tc>
      </w:tr>
      <w:tr w:rsidR="007241E2" w:rsidRPr="007241E2" w14:paraId="21654D32" w14:textId="77777777" w:rsidTr="00621EDD">
        <w:trPr>
          <w:trHeight w:val="241"/>
        </w:trPr>
        <w:tc>
          <w:tcPr>
            <w:tcW w:w="2552" w:type="dxa"/>
            <w:vMerge/>
            <w:shd w:val="clear" w:color="auto" w:fill="auto"/>
          </w:tcPr>
          <w:p w14:paraId="5327886D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auto"/>
          </w:tcPr>
          <w:p w14:paraId="2EA9A7D9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≥10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 w14:paraId="3D98F90A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4 (1.52, 4.25)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3096B9D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241E2" w:rsidRPr="007241E2" w14:paraId="6BE21795" w14:textId="77777777" w:rsidTr="00621EDD">
        <w:trPr>
          <w:trHeight w:val="241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64F3EF2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hAnsi="Times New Roman" w:cs="Times New Roman"/>
                <w:sz w:val="18"/>
                <w:szCs w:val="18"/>
              </w:rPr>
              <w:t>NPT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92EA433" w14:textId="77777777" w:rsidR="00AC2002" w:rsidRPr="007241E2" w:rsidRDefault="00AC2002" w:rsidP="00621EDD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-4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D5E3402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1FE17C0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241E2" w:rsidRPr="007241E2" w14:paraId="511D4BCB" w14:textId="77777777" w:rsidTr="00621EDD">
        <w:trPr>
          <w:trHeight w:val="241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5BAFB27A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14:paraId="7E5EDC31" w14:textId="77777777" w:rsidR="00AC2002" w:rsidRPr="007241E2" w:rsidRDefault="00AC2002" w:rsidP="00621EDD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-9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 w14:paraId="183236E5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sz w:val="18"/>
                <w:szCs w:val="18"/>
              </w:rPr>
              <w:t>2.26 (1.40, 3.64)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970A2AA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7241E2" w:rsidRPr="007241E2" w14:paraId="32D4DAF2" w14:textId="77777777" w:rsidTr="00621EDD">
        <w:trPr>
          <w:trHeight w:val="241"/>
        </w:trPr>
        <w:tc>
          <w:tcPr>
            <w:tcW w:w="2552" w:type="dxa"/>
            <w:vMerge w:val="restart"/>
            <w:vAlign w:val="center"/>
            <w:hideMark/>
          </w:tcPr>
          <w:p w14:paraId="6BF18422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</w:t>
            </w: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954072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B6700F1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898" w:type="dxa"/>
            <w:shd w:val="clear" w:color="auto" w:fill="auto"/>
            <w:noWrap/>
            <w:vAlign w:val="center"/>
          </w:tcPr>
          <w:p w14:paraId="299BE94E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D522150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AC2002" w:rsidRPr="007241E2" w14:paraId="7B9616CE" w14:textId="77777777" w:rsidTr="00621EDD">
        <w:trPr>
          <w:trHeight w:val="241"/>
        </w:trPr>
        <w:tc>
          <w:tcPr>
            <w:tcW w:w="255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AE04A6F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459F7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 + GA</w:t>
            </w:r>
          </w:p>
        </w:tc>
        <w:tc>
          <w:tcPr>
            <w:tcW w:w="18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C4A2C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3 (1.35,4.02)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C6541F" w14:textId="77777777" w:rsidR="00AC2002" w:rsidRPr="007241E2" w:rsidRDefault="00AC2002" w:rsidP="00621E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241E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</w:tbl>
    <w:p w14:paraId="47F5CC1B" w14:textId="77777777" w:rsidR="00AC2002" w:rsidRPr="007241E2" w:rsidRDefault="00AC2002" w:rsidP="00AC2002">
      <w:pPr>
        <w:widowControl/>
        <w:jc w:val="left"/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14:paraId="4166F7CC" w14:textId="1C5EE04F" w:rsidR="00134B76" w:rsidRPr="007241E2" w:rsidRDefault="00134B76" w:rsidP="00AC2002"/>
    <w:sectPr w:rsidR="00134B76" w:rsidRPr="00724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2002"/>
    <w:rsid w:val="00134B76"/>
    <w:rsid w:val="007241E2"/>
    <w:rsid w:val="00AC2002"/>
    <w:rsid w:val="00EA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9ECEDE"/>
  <w15:chartTrackingRefBased/>
  <w15:docId w15:val="{1B0612FD-A849-4F66-ADBA-9B1B67500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66</Characters>
  <Application>Microsoft Office Word</Application>
  <DocSecurity>0</DocSecurity>
  <Lines>127</Lines>
  <Paragraphs>9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ue Xu</dc:creator>
  <cp:keywords/>
  <dc:description/>
  <cp:lastModifiedBy>Paul Salas</cp:lastModifiedBy>
  <cp:revision>3</cp:revision>
  <dcterms:created xsi:type="dcterms:W3CDTF">2023-12-20T10:03:00Z</dcterms:created>
  <dcterms:modified xsi:type="dcterms:W3CDTF">2023-12-2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de1af76defe65b662af4803f55852780b375fe09e917de7d1d6da8e829fec3</vt:lpwstr>
  </property>
</Properties>
</file>